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06B74F" w14:textId="7F96897C" w:rsidR="00555141" w:rsidRPr="00843A0A" w:rsidRDefault="0023755A" w:rsidP="00843A0A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F05AD4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 xml:space="preserve"> </w:t>
      </w:r>
      <w:r w:rsidR="00555141" w:rsidRPr="00843A0A">
        <w:rPr>
          <w:rFonts w:ascii="Times New Roman" w:hAnsi="Times New Roman"/>
          <w:b/>
        </w:rPr>
        <w:t xml:space="preserve">Table. </w:t>
      </w:r>
      <w:r w:rsidR="00843A0A" w:rsidRPr="00843A0A">
        <w:rPr>
          <w:rFonts w:ascii="Times New Roman" w:hAnsi="Times New Roman"/>
          <w:b/>
        </w:rPr>
        <w:t>Abs</w:t>
      </w:r>
      <w:r w:rsidR="0041713B" w:rsidRPr="00843A0A">
        <w:rPr>
          <w:rFonts w:ascii="Times New Roman" w:hAnsi="Times New Roman"/>
          <w:b/>
        </w:rPr>
        <w:t xml:space="preserve"> used for flow</w:t>
      </w:r>
      <w:r w:rsidR="008D5072" w:rsidRPr="00843A0A">
        <w:rPr>
          <w:rFonts w:ascii="Times New Roman" w:hAnsi="Times New Roman"/>
          <w:b/>
        </w:rPr>
        <w:t xml:space="preserve"> </w:t>
      </w:r>
      <w:r w:rsidR="0041713B" w:rsidRPr="00843A0A">
        <w:rPr>
          <w:rFonts w:ascii="Times New Roman" w:hAnsi="Times New Roman"/>
          <w:b/>
        </w:rPr>
        <w:t>cytometry</w:t>
      </w:r>
    </w:p>
    <w:tbl>
      <w:tblPr>
        <w:tblW w:w="9558" w:type="dxa"/>
        <w:tblLayout w:type="fixed"/>
        <w:tblLook w:val="00A0" w:firstRow="1" w:lastRow="0" w:firstColumn="1" w:lastColumn="0" w:noHBand="0" w:noVBand="0"/>
      </w:tblPr>
      <w:tblGrid>
        <w:gridCol w:w="1461"/>
        <w:gridCol w:w="900"/>
        <w:gridCol w:w="3870"/>
        <w:gridCol w:w="3327"/>
      </w:tblGrid>
      <w:tr w:rsidR="00843A0A" w:rsidRPr="00DB7888" w14:paraId="66AF7461" w14:textId="77777777" w:rsidTr="00FD02B6">
        <w:trPr>
          <w:trHeight w:val="170"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B8C6C" w14:textId="7D8FABB1" w:rsidR="00843A0A" w:rsidRPr="00DB7888" w:rsidRDefault="00843A0A" w:rsidP="00843A0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7888">
              <w:rPr>
                <w:rFonts w:ascii="Times New Roman" w:hAnsi="Times New Roman"/>
                <w:sz w:val="20"/>
                <w:szCs w:val="20"/>
              </w:rPr>
              <w:t>Targe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3246B" w14:textId="3DE2797D" w:rsidR="00843A0A" w:rsidRPr="00DB7888" w:rsidRDefault="00843A0A" w:rsidP="00843A0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7888">
              <w:rPr>
                <w:rFonts w:ascii="Times New Roman" w:hAnsi="Times New Roman"/>
                <w:sz w:val="20"/>
                <w:szCs w:val="20"/>
              </w:rPr>
              <w:t>Marker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B529C" w14:textId="2962C1BC" w:rsidR="00843A0A" w:rsidRPr="00DB7888" w:rsidRDefault="00843A0A" w:rsidP="00843A0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B7888">
              <w:rPr>
                <w:rFonts w:ascii="Times New Roman" w:hAnsi="Times New Roman"/>
                <w:sz w:val="20"/>
                <w:szCs w:val="20"/>
              </w:rPr>
              <w:t>Fluorochrome</w:t>
            </w:r>
            <w:proofErr w:type="spellEnd"/>
          </w:p>
        </w:tc>
        <w:tc>
          <w:tcPr>
            <w:tcW w:w="3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D2208" w14:textId="45B5EDED" w:rsidR="00843A0A" w:rsidRPr="00DB7888" w:rsidRDefault="00E94A12" w:rsidP="00956DB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7888">
              <w:rPr>
                <w:rFonts w:ascii="Times New Roman" w:hAnsi="Times New Roman"/>
                <w:sz w:val="20"/>
                <w:szCs w:val="20"/>
              </w:rPr>
              <w:t>Isotype</w:t>
            </w:r>
            <w:r w:rsidR="00FD02B6" w:rsidRPr="00DB7888">
              <w:rPr>
                <w:rFonts w:ascii="Times New Roman" w:hAnsi="Times New Roman"/>
                <w:sz w:val="20"/>
                <w:szCs w:val="20"/>
              </w:rPr>
              <w:t xml:space="preserve">/Catalog </w:t>
            </w:r>
            <w:r w:rsidR="00956DB4" w:rsidRPr="00DB7888">
              <w:rPr>
                <w:rFonts w:ascii="Times New Roman" w:hAnsi="Times New Roman"/>
                <w:sz w:val="20"/>
                <w:szCs w:val="20"/>
              </w:rPr>
              <w:t>Number</w:t>
            </w:r>
          </w:p>
        </w:tc>
      </w:tr>
      <w:tr w:rsidR="00843A0A" w:rsidRPr="00DB7888" w14:paraId="78FE52B0" w14:textId="77777777" w:rsidTr="00FD02B6">
        <w:trPr>
          <w:trHeight w:val="341"/>
        </w:trPr>
        <w:tc>
          <w:tcPr>
            <w:tcW w:w="1461" w:type="dxa"/>
            <w:vAlign w:val="center"/>
          </w:tcPr>
          <w:p w14:paraId="6A7F57F3" w14:textId="176CEF99" w:rsidR="00843A0A" w:rsidRPr="00DB7888" w:rsidRDefault="00843A0A" w:rsidP="00843A0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7888">
              <w:rPr>
                <w:rFonts w:ascii="Times New Roman" w:hAnsi="Times New Roman"/>
                <w:sz w:val="20"/>
                <w:szCs w:val="20"/>
              </w:rPr>
              <w:t>Granulocytes</w:t>
            </w:r>
          </w:p>
        </w:tc>
        <w:tc>
          <w:tcPr>
            <w:tcW w:w="900" w:type="dxa"/>
            <w:vAlign w:val="center"/>
          </w:tcPr>
          <w:p w14:paraId="7410A785" w14:textId="3726E72C" w:rsidR="00843A0A" w:rsidRPr="00DB7888" w:rsidRDefault="00843A0A" w:rsidP="00843A0A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DB7888">
              <w:rPr>
                <w:rFonts w:ascii="Times New Roman" w:hAnsi="Times New Roman"/>
                <w:sz w:val="20"/>
                <w:szCs w:val="20"/>
              </w:rPr>
              <w:t>Gr1</w:t>
            </w:r>
          </w:p>
        </w:tc>
        <w:tc>
          <w:tcPr>
            <w:tcW w:w="3870" w:type="dxa"/>
            <w:vAlign w:val="center"/>
          </w:tcPr>
          <w:p w14:paraId="5B8D7A4F" w14:textId="498D8AC1" w:rsidR="00843A0A" w:rsidRPr="00DB7888" w:rsidRDefault="00843A0A" w:rsidP="00843A0A">
            <w:pPr>
              <w:spacing w:line="36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proofErr w:type="spellStart"/>
            <w:r w:rsidRPr="00DB7888">
              <w:rPr>
                <w:rFonts w:ascii="Times New Roman" w:eastAsia="ＭＳ 明朝" w:hAnsi="Times New Roman"/>
                <w:iCs/>
                <w:sz w:val="20"/>
                <w:szCs w:val="20"/>
                <w:lang w:eastAsia="ja-JP"/>
              </w:rPr>
              <w:t>Phycoerythrin</w:t>
            </w:r>
            <w:proofErr w:type="spellEnd"/>
            <w:r w:rsidRPr="00DB7888">
              <w:rPr>
                <w:rFonts w:ascii="Times New Roman" w:eastAsia="ＭＳ 明朝" w:hAnsi="Times New Roman"/>
                <w:iCs/>
                <w:sz w:val="20"/>
                <w:szCs w:val="20"/>
                <w:lang w:eastAsia="ja-JP"/>
              </w:rPr>
              <w:t xml:space="preserve"> (PE)</w:t>
            </w:r>
          </w:p>
        </w:tc>
        <w:tc>
          <w:tcPr>
            <w:tcW w:w="3327" w:type="dxa"/>
            <w:vAlign w:val="center"/>
          </w:tcPr>
          <w:p w14:paraId="5D9A06A8" w14:textId="0D24E4DC" w:rsidR="00843A0A" w:rsidRPr="00DB7888" w:rsidRDefault="00726186" w:rsidP="00DB7888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 w:val="20"/>
                <w:szCs w:val="20"/>
              </w:rPr>
            </w:pPr>
            <w:r w:rsidRPr="00DB78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at IgG2b</w:t>
            </w:r>
            <w:r w:rsidR="000A75E5" w:rsidRPr="00DB788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D02B6" w:rsidRPr="00DB7888">
              <w:rPr>
                <w:rFonts w:ascii="Times New Roman" w:hAnsi="Times New Roman"/>
                <w:sz w:val="20"/>
                <w:szCs w:val="20"/>
              </w:rPr>
              <w:t>(108407)</w:t>
            </w:r>
            <w:r w:rsidR="00DB7888" w:rsidRPr="00DB7888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843A0A" w:rsidRPr="00DB7888" w14:paraId="575A3068" w14:textId="77777777" w:rsidTr="00FD02B6">
        <w:trPr>
          <w:trHeight w:val="170"/>
        </w:trPr>
        <w:tc>
          <w:tcPr>
            <w:tcW w:w="1461" w:type="dxa"/>
            <w:vAlign w:val="center"/>
          </w:tcPr>
          <w:p w14:paraId="5BE852A6" w14:textId="4930830B" w:rsidR="00843A0A" w:rsidRPr="00DB7888" w:rsidRDefault="00843A0A" w:rsidP="00843A0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7888">
              <w:rPr>
                <w:rFonts w:ascii="Times New Roman" w:hAnsi="Times New Roman"/>
                <w:sz w:val="20"/>
                <w:szCs w:val="20"/>
              </w:rPr>
              <w:t>Macrophages</w:t>
            </w:r>
          </w:p>
        </w:tc>
        <w:tc>
          <w:tcPr>
            <w:tcW w:w="900" w:type="dxa"/>
            <w:vAlign w:val="center"/>
          </w:tcPr>
          <w:p w14:paraId="0DBBFF72" w14:textId="0BBAAB47" w:rsidR="00843A0A" w:rsidRPr="00DB7888" w:rsidRDefault="00843A0A" w:rsidP="00843A0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7888">
              <w:rPr>
                <w:rFonts w:ascii="Times New Roman" w:hAnsi="Times New Roman"/>
                <w:sz w:val="20"/>
                <w:szCs w:val="20"/>
              </w:rPr>
              <w:t>F4/80</w:t>
            </w:r>
          </w:p>
        </w:tc>
        <w:tc>
          <w:tcPr>
            <w:tcW w:w="3870" w:type="dxa"/>
            <w:vAlign w:val="center"/>
          </w:tcPr>
          <w:p w14:paraId="370D2A4D" w14:textId="1711D420" w:rsidR="00843A0A" w:rsidRPr="00DB7888" w:rsidRDefault="00843A0A" w:rsidP="00843A0A">
            <w:pPr>
              <w:spacing w:line="36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proofErr w:type="spellStart"/>
            <w:r w:rsidRPr="00DB7888">
              <w:rPr>
                <w:rFonts w:ascii="Times New Roman" w:eastAsia="ＭＳ 明朝" w:hAnsi="Times New Roman"/>
                <w:iCs/>
                <w:sz w:val="20"/>
                <w:szCs w:val="20"/>
                <w:lang w:eastAsia="ja-JP"/>
              </w:rPr>
              <w:t>Allophycocyanin</w:t>
            </w:r>
            <w:proofErr w:type="spellEnd"/>
            <w:r w:rsidRPr="00DB7888">
              <w:rPr>
                <w:rFonts w:ascii="Times New Roman" w:eastAsia="ＭＳ 明朝" w:hAnsi="Times New Roman"/>
                <w:iCs/>
                <w:sz w:val="20"/>
                <w:szCs w:val="20"/>
                <w:lang w:eastAsia="ja-JP"/>
              </w:rPr>
              <w:t xml:space="preserve"> (APC)</w:t>
            </w:r>
          </w:p>
        </w:tc>
        <w:tc>
          <w:tcPr>
            <w:tcW w:w="3327" w:type="dxa"/>
            <w:vAlign w:val="center"/>
          </w:tcPr>
          <w:p w14:paraId="0F1C9A5A" w14:textId="5B6C8B03" w:rsidR="00843A0A" w:rsidRPr="00DB7888" w:rsidRDefault="00726186" w:rsidP="00DB7888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 w:val="20"/>
                <w:szCs w:val="20"/>
              </w:rPr>
            </w:pPr>
            <w:r w:rsidRPr="00DB78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at IgG2a</w:t>
            </w:r>
            <w:r w:rsidR="000A75E5" w:rsidRPr="00DB7888">
              <w:rPr>
                <w:rFonts w:ascii="Times New Roman" w:hAnsi="Times New Roman"/>
                <w:sz w:val="20"/>
                <w:szCs w:val="20"/>
              </w:rPr>
              <w:t xml:space="preserve"> (123116)</w:t>
            </w:r>
            <w:r w:rsidR="00DB7888" w:rsidRPr="00DB7888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843A0A" w:rsidRPr="00DB7888" w14:paraId="16A77AD9" w14:textId="77777777" w:rsidTr="00FD02B6">
        <w:trPr>
          <w:trHeight w:val="225"/>
        </w:trPr>
        <w:tc>
          <w:tcPr>
            <w:tcW w:w="1461" w:type="dxa"/>
            <w:vAlign w:val="center"/>
          </w:tcPr>
          <w:p w14:paraId="6DB14CF9" w14:textId="65201B41" w:rsidR="00843A0A" w:rsidRPr="00DB7888" w:rsidRDefault="00843A0A" w:rsidP="00843A0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7888">
              <w:rPr>
                <w:rFonts w:ascii="Times New Roman" w:hAnsi="Times New Roman"/>
                <w:sz w:val="20"/>
                <w:szCs w:val="20"/>
              </w:rPr>
              <w:t>Dendritic cells</w:t>
            </w:r>
          </w:p>
        </w:tc>
        <w:tc>
          <w:tcPr>
            <w:tcW w:w="900" w:type="dxa"/>
            <w:vAlign w:val="center"/>
          </w:tcPr>
          <w:p w14:paraId="7E929372" w14:textId="7AB7868A" w:rsidR="00843A0A" w:rsidRPr="00DB7888" w:rsidRDefault="00843A0A" w:rsidP="00843A0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7888">
              <w:rPr>
                <w:rFonts w:ascii="Times New Roman" w:hAnsi="Times New Roman"/>
                <w:sz w:val="20"/>
                <w:szCs w:val="20"/>
              </w:rPr>
              <w:t>CD11c</w:t>
            </w:r>
          </w:p>
        </w:tc>
        <w:tc>
          <w:tcPr>
            <w:tcW w:w="3870" w:type="dxa"/>
            <w:vAlign w:val="center"/>
          </w:tcPr>
          <w:p w14:paraId="3042915B" w14:textId="6562416F" w:rsidR="00843A0A" w:rsidRPr="00DB7888" w:rsidRDefault="00843A0A" w:rsidP="00843A0A">
            <w:pPr>
              <w:spacing w:line="36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DB7888">
              <w:rPr>
                <w:rFonts w:ascii="Times New Roman" w:eastAsia="ＭＳ 明朝" w:hAnsi="Times New Roman"/>
                <w:iCs/>
                <w:sz w:val="20"/>
                <w:szCs w:val="20"/>
                <w:lang w:eastAsia="ja-JP"/>
              </w:rPr>
              <w:t>Allophycocyanin-Cy7 (APC-Cy7)</w:t>
            </w:r>
          </w:p>
        </w:tc>
        <w:tc>
          <w:tcPr>
            <w:tcW w:w="3327" w:type="dxa"/>
            <w:vAlign w:val="center"/>
          </w:tcPr>
          <w:p w14:paraId="04CF100D" w14:textId="31021249" w:rsidR="00843A0A" w:rsidRPr="00DB7888" w:rsidRDefault="00726186" w:rsidP="00DB7888">
            <w:pPr>
              <w:spacing w:line="36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DB7888">
              <w:rPr>
                <w:rFonts w:ascii="Times New Roman" w:eastAsia="ＭＳ 明朝" w:hAnsi="Times New Roman"/>
                <w:iCs/>
                <w:sz w:val="20"/>
                <w:szCs w:val="20"/>
                <w:lang w:eastAsia="ja-JP"/>
              </w:rPr>
              <w:t>Armenian Hamster IgG</w:t>
            </w:r>
            <w:r w:rsidR="00DB7888" w:rsidRPr="00DB788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D02B6" w:rsidRPr="00DB7888">
              <w:rPr>
                <w:rFonts w:ascii="Times New Roman" w:hAnsi="Times New Roman"/>
                <w:sz w:val="20"/>
                <w:szCs w:val="20"/>
              </w:rPr>
              <w:t>(117324)</w:t>
            </w:r>
            <w:r w:rsidR="00DB7888" w:rsidRPr="00DB7888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843A0A" w:rsidRPr="00DB7888" w14:paraId="2E92C822" w14:textId="77777777" w:rsidTr="00FD02B6">
        <w:trPr>
          <w:trHeight w:val="215"/>
        </w:trPr>
        <w:tc>
          <w:tcPr>
            <w:tcW w:w="1461" w:type="dxa"/>
            <w:vAlign w:val="center"/>
          </w:tcPr>
          <w:p w14:paraId="2B0E7EA1" w14:textId="1BC279C9" w:rsidR="00843A0A" w:rsidRPr="00DB7888" w:rsidRDefault="00843A0A" w:rsidP="00843A0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7888">
              <w:rPr>
                <w:rFonts w:ascii="Times New Roman" w:hAnsi="Times New Roman"/>
                <w:sz w:val="20"/>
                <w:szCs w:val="20"/>
              </w:rPr>
              <w:t>T helper cells</w:t>
            </w:r>
          </w:p>
        </w:tc>
        <w:tc>
          <w:tcPr>
            <w:tcW w:w="900" w:type="dxa"/>
            <w:vAlign w:val="center"/>
          </w:tcPr>
          <w:p w14:paraId="7C94CFC5" w14:textId="45E2DB93" w:rsidR="00843A0A" w:rsidRPr="00DB7888" w:rsidRDefault="00843A0A" w:rsidP="00843A0A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DB7888">
              <w:rPr>
                <w:rFonts w:ascii="Times New Roman" w:hAnsi="Times New Roman"/>
                <w:sz w:val="20"/>
                <w:szCs w:val="20"/>
              </w:rPr>
              <w:t>CD4</w:t>
            </w:r>
          </w:p>
        </w:tc>
        <w:tc>
          <w:tcPr>
            <w:tcW w:w="3870" w:type="dxa"/>
            <w:vAlign w:val="center"/>
          </w:tcPr>
          <w:p w14:paraId="6685E096" w14:textId="00F93DE8" w:rsidR="00843A0A" w:rsidRPr="00DB7888" w:rsidRDefault="00843A0A" w:rsidP="00843A0A">
            <w:pPr>
              <w:spacing w:line="36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proofErr w:type="spellStart"/>
            <w:r w:rsidRPr="00DB7888">
              <w:rPr>
                <w:rFonts w:ascii="Times New Roman" w:eastAsia="ＭＳ 明朝" w:hAnsi="Times New Roman"/>
                <w:iCs/>
                <w:sz w:val="20"/>
                <w:szCs w:val="20"/>
                <w:lang w:eastAsia="ja-JP"/>
              </w:rPr>
              <w:t>Peridinin</w:t>
            </w:r>
            <w:proofErr w:type="spellEnd"/>
            <w:r w:rsidRPr="00DB7888">
              <w:rPr>
                <w:rFonts w:ascii="Times New Roman" w:eastAsia="ＭＳ 明朝" w:hAnsi="Times New Roman"/>
                <w:iCs/>
                <w:sz w:val="20"/>
                <w:szCs w:val="20"/>
                <w:lang w:eastAsia="ja-JP"/>
              </w:rPr>
              <w:t>-chlorophyll protein (</w:t>
            </w:r>
            <w:proofErr w:type="spellStart"/>
            <w:r w:rsidRPr="00DB7888">
              <w:rPr>
                <w:rFonts w:ascii="Times New Roman" w:eastAsia="ＭＳ 明朝" w:hAnsi="Times New Roman"/>
                <w:iCs/>
                <w:sz w:val="20"/>
                <w:szCs w:val="20"/>
                <w:lang w:eastAsia="ja-JP"/>
              </w:rPr>
              <w:t>PerCp</w:t>
            </w:r>
            <w:proofErr w:type="spellEnd"/>
            <w:r w:rsidRPr="00DB7888">
              <w:rPr>
                <w:rFonts w:ascii="Times New Roman" w:eastAsia="ＭＳ 明朝" w:hAnsi="Times New Roman"/>
                <w:iCs/>
                <w:sz w:val="20"/>
                <w:szCs w:val="20"/>
                <w:lang w:eastAsia="ja-JP"/>
              </w:rPr>
              <w:t>)-Cy5.5</w:t>
            </w:r>
          </w:p>
        </w:tc>
        <w:tc>
          <w:tcPr>
            <w:tcW w:w="3327" w:type="dxa"/>
            <w:vAlign w:val="center"/>
          </w:tcPr>
          <w:p w14:paraId="3905CCE9" w14:textId="650AC937" w:rsidR="00843A0A" w:rsidRPr="00DB7888" w:rsidRDefault="00726186" w:rsidP="00DB7888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 w:val="20"/>
                <w:szCs w:val="20"/>
              </w:rPr>
            </w:pPr>
            <w:r w:rsidRPr="00DB7888">
              <w:rPr>
                <w:rFonts w:ascii="Times New Roman" w:hAnsi="Times New Roman"/>
                <w:caps/>
                <w:color w:val="000000" w:themeColor="text1"/>
                <w:sz w:val="20"/>
                <w:szCs w:val="20"/>
              </w:rPr>
              <w:t xml:space="preserve">DA/HA </w:t>
            </w:r>
            <w:r w:rsidRPr="00DB78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gG2a</w:t>
            </w:r>
            <w:r w:rsidR="00DB7888" w:rsidRPr="00DB788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D02B6" w:rsidRPr="00DB7888">
              <w:rPr>
                <w:rFonts w:ascii="Times New Roman" w:hAnsi="Times New Roman"/>
                <w:sz w:val="20"/>
                <w:szCs w:val="20"/>
              </w:rPr>
              <w:t>(550954)</w:t>
            </w:r>
            <w:r w:rsidR="00DB7888" w:rsidRPr="00DB7888">
              <w:rPr>
                <w:rFonts w:ascii="Times New Roman" w:hAnsi="Times New Roman"/>
                <w:sz w:val="20"/>
                <w:szCs w:val="20"/>
              </w:rPr>
              <w:t>†</w:t>
            </w:r>
          </w:p>
        </w:tc>
      </w:tr>
      <w:tr w:rsidR="00843A0A" w:rsidRPr="008B6DE4" w14:paraId="7EA5E734" w14:textId="77777777" w:rsidTr="00FD02B6">
        <w:trPr>
          <w:trHeight w:val="170"/>
        </w:trPr>
        <w:tc>
          <w:tcPr>
            <w:tcW w:w="1461" w:type="dxa"/>
            <w:vAlign w:val="center"/>
          </w:tcPr>
          <w:p w14:paraId="7619DE8F" w14:textId="0EC6E073" w:rsidR="00843A0A" w:rsidRPr="008B6DE4" w:rsidRDefault="00843A0A" w:rsidP="00843A0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B6DE4">
              <w:rPr>
                <w:rFonts w:ascii="Times New Roman" w:hAnsi="Times New Roman"/>
                <w:sz w:val="20"/>
                <w:szCs w:val="20"/>
              </w:rPr>
              <w:t>T helper 1</w:t>
            </w:r>
          </w:p>
        </w:tc>
        <w:tc>
          <w:tcPr>
            <w:tcW w:w="900" w:type="dxa"/>
            <w:vAlign w:val="center"/>
          </w:tcPr>
          <w:p w14:paraId="501490C0" w14:textId="03E6F798" w:rsidR="00843A0A" w:rsidRPr="008B6DE4" w:rsidRDefault="00843A0A" w:rsidP="00843A0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B6DE4">
              <w:rPr>
                <w:rFonts w:ascii="Times New Roman" w:hAnsi="Times New Roman"/>
                <w:sz w:val="20"/>
                <w:szCs w:val="20"/>
              </w:rPr>
              <w:t>IFN-</w:t>
            </w:r>
            <w:bookmarkStart w:id="0" w:name="_GoBack"/>
            <w:bookmarkEnd w:id="0"/>
            <w:r w:rsidR="008B6DE4" w:rsidRPr="008B6DE4">
              <w:rPr>
                <w:rFonts w:ascii="Times New Roman" w:eastAsia="Calibri" w:hAnsi="Times New Roman"/>
                <w:color w:val="262626"/>
                <w:sz w:val="20"/>
                <w:szCs w:val="20"/>
              </w:rPr>
              <w:t>γ</w:t>
            </w:r>
          </w:p>
        </w:tc>
        <w:tc>
          <w:tcPr>
            <w:tcW w:w="3870" w:type="dxa"/>
            <w:vAlign w:val="center"/>
          </w:tcPr>
          <w:p w14:paraId="24BEAC20" w14:textId="47CEE337" w:rsidR="00843A0A" w:rsidRPr="008B6DE4" w:rsidRDefault="00843A0A" w:rsidP="00843A0A">
            <w:pPr>
              <w:spacing w:line="36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8B6DE4">
              <w:rPr>
                <w:rFonts w:ascii="Times New Roman" w:eastAsia="ＭＳ 明朝" w:hAnsi="Times New Roman"/>
                <w:iCs/>
                <w:sz w:val="20"/>
                <w:szCs w:val="20"/>
                <w:lang w:eastAsia="ja-JP"/>
              </w:rPr>
              <w:t>Fluorescein (FITC)</w:t>
            </w:r>
          </w:p>
        </w:tc>
        <w:tc>
          <w:tcPr>
            <w:tcW w:w="3327" w:type="dxa"/>
            <w:vAlign w:val="center"/>
          </w:tcPr>
          <w:p w14:paraId="41DE0D02" w14:textId="116E013C" w:rsidR="00843A0A" w:rsidRPr="008B6DE4" w:rsidRDefault="00726186" w:rsidP="00DB7888">
            <w:pPr>
              <w:spacing w:line="360" w:lineRule="auto"/>
              <w:rPr>
                <w:rFonts w:ascii="Times New Roman" w:hAnsi="Times New Roman"/>
                <w:caps/>
                <w:color w:val="000000" w:themeColor="text1"/>
                <w:sz w:val="20"/>
                <w:szCs w:val="20"/>
              </w:rPr>
            </w:pPr>
            <w:r w:rsidRPr="008B6DE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at IgG1</w:t>
            </w:r>
            <w:r w:rsidR="00DB7888" w:rsidRPr="008B6DE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D02B6" w:rsidRPr="008B6DE4">
              <w:rPr>
                <w:rFonts w:ascii="Times New Roman" w:hAnsi="Times New Roman"/>
                <w:sz w:val="20"/>
                <w:szCs w:val="20"/>
              </w:rPr>
              <w:t>(554411)</w:t>
            </w:r>
            <w:r w:rsidR="00DB7888" w:rsidRPr="008B6DE4">
              <w:rPr>
                <w:rFonts w:ascii="Times New Roman" w:hAnsi="Times New Roman"/>
                <w:sz w:val="20"/>
                <w:szCs w:val="20"/>
              </w:rPr>
              <w:t>†</w:t>
            </w:r>
          </w:p>
        </w:tc>
      </w:tr>
      <w:tr w:rsidR="00843A0A" w:rsidRPr="00DB7888" w14:paraId="7BA44C41" w14:textId="77777777" w:rsidTr="00FD02B6">
        <w:trPr>
          <w:trHeight w:val="170"/>
        </w:trPr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05A86A2B" w14:textId="7E9D59BD" w:rsidR="00843A0A" w:rsidRPr="00DB7888" w:rsidRDefault="00843A0A" w:rsidP="00843A0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7888">
              <w:rPr>
                <w:rFonts w:ascii="Times New Roman" w:hAnsi="Times New Roman"/>
                <w:sz w:val="20"/>
                <w:szCs w:val="20"/>
              </w:rPr>
              <w:t>T helper 1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B30B378" w14:textId="597C03BE" w:rsidR="00843A0A" w:rsidRPr="00DB7888" w:rsidRDefault="00843A0A" w:rsidP="00843A0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7888">
              <w:rPr>
                <w:rFonts w:ascii="Times New Roman" w:hAnsi="Times New Roman"/>
                <w:sz w:val="20"/>
                <w:szCs w:val="20"/>
              </w:rPr>
              <w:t>IL-17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013E97ED" w14:textId="55665EBB" w:rsidR="00843A0A" w:rsidRPr="00DB7888" w:rsidRDefault="00843A0A" w:rsidP="00843A0A">
            <w:pPr>
              <w:spacing w:line="36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DB7888">
              <w:rPr>
                <w:rFonts w:ascii="Times New Roman" w:eastAsia="ＭＳ 明朝" w:hAnsi="Times New Roman"/>
                <w:iCs/>
                <w:sz w:val="20"/>
                <w:szCs w:val="20"/>
                <w:lang w:eastAsia="ja-JP"/>
              </w:rPr>
              <w:t>PE</w:t>
            </w:r>
          </w:p>
        </w:tc>
        <w:tc>
          <w:tcPr>
            <w:tcW w:w="3327" w:type="dxa"/>
            <w:tcBorders>
              <w:bottom w:val="single" w:sz="4" w:space="0" w:color="auto"/>
            </w:tcBorders>
            <w:vAlign w:val="center"/>
          </w:tcPr>
          <w:p w14:paraId="59570D41" w14:textId="2EF9A2BE" w:rsidR="00843A0A" w:rsidRPr="00DB7888" w:rsidRDefault="000A75E5" w:rsidP="00DB7888">
            <w:pPr>
              <w:spacing w:line="36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 w:rsidRPr="00DB788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use IgG1</w:t>
            </w:r>
            <w:r w:rsidR="00DB7888" w:rsidRPr="00DB788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D02B6" w:rsidRPr="00DB7888">
              <w:rPr>
                <w:rFonts w:ascii="Times New Roman" w:hAnsi="Times New Roman"/>
                <w:sz w:val="20"/>
                <w:szCs w:val="20"/>
              </w:rPr>
              <w:t>(560486)</w:t>
            </w:r>
            <w:r w:rsidR="00DB7888" w:rsidRPr="00DB7888">
              <w:rPr>
                <w:rFonts w:ascii="Times New Roman" w:hAnsi="Times New Roman"/>
                <w:sz w:val="20"/>
                <w:szCs w:val="20"/>
              </w:rPr>
              <w:t>†</w:t>
            </w:r>
          </w:p>
        </w:tc>
      </w:tr>
    </w:tbl>
    <w:p w14:paraId="03A31033" w14:textId="5A764ACC" w:rsidR="000A75E5" w:rsidRDefault="000A75E5" w:rsidP="00843A0A">
      <w:pPr>
        <w:spacing w:line="360" w:lineRule="auto"/>
        <w:rPr>
          <w:rFonts w:ascii="Times New Roman" w:hAnsi="Times New Roman"/>
        </w:rPr>
      </w:pPr>
      <w:r w:rsidRPr="00843A0A">
        <w:rPr>
          <w:rFonts w:ascii="Times New Roman" w:hAnsi="Times New Roman"/>
        </w:rPr>
        <w:t xml:space="preserve">*Abs </w:t>
      </w:r>
      <w:r>
        <w:rPr>
          <w:rFonts w:ascii="Times New Roman" w:hAnsi="Times New Roman"/>
        </w:rPr>
        <w:t>were</w:t>
      </w:r>
      <w:r w:rsidRPr="00843A0A">
        <w:rPr>
          <w:rFonts w:ascii="Times New Roman" w:hAnsi="Times New Roman"/>
        </w:rPr>
        <w:t xml:space="preserve"> from </w:t>
      </w:r>
      <w:proofErr w:type="spellStart"/>
      <w:r>
        <w:rPr>
          <w:rFonts w:ascii="Times New Roman" w:hAnsi="Times New Roman"/>
        </w:rPr>
        <w:t>BioLegend</w:t>
      </w:r>
      <w:proofErr w:type="spellEnd"/>
      <w:r w:rsidRPr="00843A0A">
        <w:rPr>
          <w:rFonts w:ascii="Times New Roman" w:hAnsi="Times New Roman"/>
        </w:rPr>
        <w:t>.</w:t>
      </w:r>
    </w:p>
    <w:p w14:paraId="53888D46" w14:textId="5BE1AB19" w:rsidR="000A64A9" w:rsidRPr="00843A0A" w:rsidRDefault="00DB7888" w:rsidP="00843A0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†</w:t>
      </w:r>
      <w:r w:rsidR="00843A0A" w:rsidRPr="00843A0A">
        <w:rPr>
          <w:rFonts w:ascii="Times New Roman" w:hAnsi="Times New Roman"/>
        </w:rPr>
        <w:t xml:space="preserve">Abs </w:t>
      </w:r>
      <w:r w:rsidR="00A16DEF" w:rsidRPr="00843A0A">
        <w:rPr>
          <w:rFonts w:ascii="Times New Roman" w:hAnsi="Times New Roman"/>
        </w:rPr>
        <w:t>w</w:t>
      </w:r>
      <w:r w:rsidR="00A16DEF">
        <w:rPr>
          <w:rFonts w:ascii="Times New Roman" w:hAnsi="Times New Roman"/>
        </w:rPr>
        <w:t>ere</w:t>
      </w:r>
      <w:r w:rsidR="00A16DEF" w:rsidRPr="00843A0A">
        <w:rPr>
          <w:rFonts w:ascii="Times New Roman" w:hAnsi="Times New Roman"/>
        </w:rPr>
        <w:t xml:space="preserve"> </w:t>
      </w:r>
      <w:r w:rsidR="00843A0A" w:rsidRPr="00843A0A">
        <w:rPr>
          <w:rFonts w:ascii="Times New Roman" w:hAnsi="Times New Roman"/>
        </w:rPr>
        <w:t>from BD Biosciences.</w:t>
      </w:r>
    </w:p>
    <w:sectPr w:rsidR="000A64A9" w:rsidRPr="00843A0A" w:rsidSect="004171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9wvt0rgx2veze9fe75ptrvav55z029arep&quot;&gt;EndNote_APG_VUMC&lt;record-ids&gt;&lt;item&gt;584&lt;/item&gt;&lt;item&gt;585&lt;/item&gt;&lt;item&gt;587&lt;/item&gt;&lt;item&gt;588&lt;/item&gt;&lt;item&gt;589&lt;/item&gt;&lt;item&gt;590&lt;/item&gt;&lt;item&gt;591&lt;/item&gt;&lt;item&gt;592&lt;/item&gt;&lt;/record-ids&gt;&lt;/item&gt;&lt;/Libraries&gt;"/>
  </w:docVars>
  <w:rsids>
    <w:rsidRoot w:val="00555141"/>
    <w:rsid w:val="000108B4"/>
    <w:rsid w:val="00021371"/>
    <w:rsid w:val="000445D0"/>
    <w:rsid w:val="00062F3A"/>
    <w:rsid w:val="00083BE6"/>
    <w:rsid w:val="000A64A9"/>
    <w:rsid w:val="000A75E5"/>
    <w:rsid w:val="000E5F46"/>
    <w:rsid w:val="00106495"/>
    <w:rsid w:val="00106E46"/>
    <w:rsid w:val="0011652E"/>
    <w:rsid w:val="00163EC6"/>
    <w:rsid w:val="00192A3B"/>
    <w:rsid w:val="001D16CC"/>
    <w:rsid w:val="0023373A"/>
    <w:rsid w:val="0023755A"/>
    <w:rsid w:val="00251FC8"/>
    <w:rsid w:val="00270252"/>
    <w:rsid w:val="00293107"/>
    <w:rsid w:val="002E2E0A"/>
    <w:rsid w:val="002F15E1"/>
    <w:rsid w:val="00340B58"/>
    <w:rsid w:val="003717C8"/>
    <w:rsid w:val="003A7D03"/>
    <w:rsid w:val="0041713B"/>
    <w:rsid w:val="00432B6D"/>
    <w:rsid w:val="00473E9D"/>
    <w:rsid w:val="0048433F"/>
    <w:rsid w:val="00510D02"/>
    <w:rsid w:val="00555141"/>
    <w:rsid w:val="00636F9C"/>
    <w:rsid w:val="00650FC0"/>
    <w:rsid w:val="00671E97"/>
    <w:rsid w:val="006A29A1"/>
    <w:rsid w:val="006C6919"/>
    <w:rsid w:val="0071775C"/>
    <w:rsid w:val="00726186"/>
    <w:rsid w:val="007561DF"/>
    <w:rsid w:val="007965C9"/>
    <w:rsid w:val="007C3456"/>
    <w:rsid w:val="007C69A4"/>
    <w:rsid w:val="00801F27"/>
    <w:rsid w:val="008123D3"/>
    <w:rsid w:val="008213B6"/>
    <w:rsid w:val="008272FB"/>
    <w:rsid w:val="00843A0A"/>
    <w:rsid w:val="008600D2"/>
    <w:rsid w:val="008A64EF"/>
    <w:rsid w:val="008B6DE4"/>
    <w:rsid w:val="008C1D39"/>
    <w:rsid w:val="008D5072"/>
    <w:rsid w:val="008E4BFE"/>
    <w:rsid w:val="00952AE9"/>
    <w:rsid w:val="00952BB6"/>
    <w:rsid w:val="00956DB4"/>
    <w:rsid w:val="009A3B16"/>
    <w:rsid w:val="009A4004"/>
    <w:rsid w:val="009A5B68"/>
    <w:rsid w:val="009E0631"/>
    <w:rsid w:val="00A14553"/>
    <w:rsid w:val="00A16DEF"/>
    <w:rsid w:val="00A252DF"/>
    <w:rsid w:val="00A328AF"/>
    <w:rsid w:val="00A448CD"/>
    <w:rsid w:val="00A95289"/>
    <w:rsid w:val="00AE01AF"/>
    <w:rsid w:val="00B27FD1"/>
    <w:rsid w:val="00B30A25"/>
    <w:rsid w:val="00B33931"/>
    <w:rsid w:val="00B54296"/>
    <w:rsid w:val="00B85FDA"/>
    <w:rsid w:val="00BA03E8"/>
    <w:rsid w:val="00BC3C3A"/>
    <w:rsid w:val="00BD0B18"/>
    <w:rsid w:val="00BD613D"/>
    <w:rsid w:val="00BE16F1"/>
    <w:rsid w:val="00BF45FC"/>
    <w:rsid w:val="00C343F9"/>
    <w:rsid w:val="00C45153"/>
    <w:rsid w:val="00C528D7"/>
    <w:rsid w:val="00C9083B"/>
    <w:rsid w:val="00D12E25"/>
    <w:rsid w:val="00D21CF7"/>
    <w:rsid w:val="00D2494C"/>
    <w:rsid w:val="00D44BE8"/>
    <w:rsid w:val="00D45515"/>
    <w:rsid w:val="00D66D04"/>
    <w:rsid w:val="00DB7888"/>
    <w:rsid w:val="00E3048B"/>
    <w:rsid w:val="00E54375"/>
    <w:rsid w:val="00E94A12"/>
    <w:rsid w:val="00E9557D"/>
    <w:rsid w:val="00EC5D5B"/>
    <w:rsid w:val="00ED7E49"/>
    <w:rsid w:val="00F05AD4"/>
    <w:rsid w:val="00F43816"/>
    <w:rsid w:val="00F66501"/>
    <w:rsid w:val="00FB3F5B"/>
    <w:rsid w:val="00FD02B6"/>
    <w:rsid w:val="00FE1A47"/>
    <w:rsid w:val="00FE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E1BED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5141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13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3B6"/>
    <w:rPr>
      <w:rFonts w:ascii="Tahoma" w:eastAsia="Cambria" w:hAnsi="Tahoma" w:cs="Tahoma"/>
      <w:sz w:val="16"/>
      <w:szCs w:val="16"/>
      <w:lang w:val="en-US"/>
    </w:rPr>
  </w:style>
  <w:style w:type="character" w:customStyle="1" w:styleId="EndNoteBibliographyCar">
    <w:name w:val="EndNote Bibliography Car"/>
    <w:link w:val="EndNoteBibliography"/>
    <w:locked/>
    <w:rsid w:val="00801F27"/>
    <w:rPr>
      <w:rFonts w:ascii="Cambria" w:hAnsi="Cambria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801F27"/>
    <w:rPr>
      <w:rFonts w:eastAsiaTheme="minorHAnsi" w:cstheme="minorBidi"/>
      <w:noProof/>
      <w:szCs w:val="22"/>
      <w:lang w:val="fr-FR"/>
    </w:rPr>
  </w:style>
  <w:style w:type="paragraph" w:customStyle="1" w:styleId="EndNoteBibliographyTitle">
    <w:name w:val="EndNote Bibliography Title"/>
    <w:basedOn w:val="Normal"/>
    <w:rsid w:val="00163EC6"/>
    <w:pPr>
      <w:jc w:val="center"/>
    </w:pPr>
  </w:style>
  <w:style w:type="table" w:styleId="TableGrid">
    <w:name w:val="Table Grid"/>
    <w:basedOn w:val="TableNormal"/>
    <w:uiPriority w:val="59"/>
    <w:rsid w:val="00C343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A3B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B1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B16"/>
    <w:rPr>
      <w:rFonts w:ascii="Cambria" w:eastAsia="Cambria" w:hAnsi="Cambria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B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B16"/>
    <w:rPr>
      <w:rFonts w:ascii="Cambria" w:eastAsia="Cambria" w:hAnsi="Cambria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obert</dc:creator>
  <cp:lastModifiedBy>Microsoft Office User</cp:lastModifiedBy>
  <cp:revision>2</cp:revision>
  <dcterms:created xsi:type="dcterms:W3CDTF">2016-10-10T17:06:00Z</dcterms:created>
  <dcterms:modified xsi:type="dcterms:W3CDTF">2016-10-10T17:06:00Z</dcterms:modified>
</cp:coreProperties>
</file>